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158" w:rsidRDefault="00D91158">
      <w:proofErr w:type="gramStart"/>
      <w:r>
        <w:t>Supplemental Table 1.</w:t>
      </w:r>
      <w:proofErr w:type="gramEnd"/>
      <w:r>
        <w:t xml:space="preserve"> The number of mosquitoes dissected and worms recovered for each exposure</w:t>
      </w:r>
      <w:bookmarkStart w:id="0" w:name="_GoBack"/>
      <w:bookmarkEnd w:id="0"/>
    </w:p>
    <w:p w:rsidR="00D91158" w:rsidRDefault="00D91158"/>
    <w:tbl>
      <w:tblPr>
        <w:tblW w:w="10960" w:type="dxa"/>
        <w:tblInd w:w="93" w:type="dxa"/>
        <w:tblLook w:val="04A0" w:firstRow="1" w:lastRow="0" w:firstColumn="1" w:lastColumn="0" w:noHBand="0" w:noVBand="1"/>
      </w:tblPr>
      <w:tblGrid>
        <w:gridCol w:w="1210"/>
        <w:gridCol w:w="956"/>
        <w:gridCol w:w="1580"/>
        <w:gridCol w:w="1017"/>
        <w:gridCol w:w="1017"/>
        <w:gridCol w:w="1017"/>
        <w:gridCol w:w="1208"/>
        <w:gridCol w:w="1081"/>
        <w:gridCol w:w="1017"/>
        <w:gridCol w:w="1208"/>
        <w:gridCol w:w="1081"/>
      </w:tblGrid>
      <w:tr w:rsidR="00D91158" w:rsidRPr="00D91158" w:rsidTr="00D91158">
        <w:trPr>
          <w:trHeight w:val="555"/>
        </w:trPr>
        <w:tc>
          <w:tcPr>
            <w:tcW w:w="11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dissections for developing worms &gt;1 DPE</w:t>
            </w:r>
          </w:p>
        </w:tc>
        <w:tc>
          <w:tcPr>
            <w:tcW w:w="2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dissections for infective larvae &gt;13DPE</w:t>
            </w:r>
          </w:p>
        </w:tc>
      </w:tr>
      <w:tr w:rsidR="00D91158" w:rsidRPr="00D91158" w:rsidTr="00D91158">
        <w:trPr>
          <w:trHeight w:val="1275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Density categor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icrofilaremia</w:t>
            </w:r>
            <w:proofErr w:type="spellEnd"/>
            <w:r w:rsidRPr="00D911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†</w:t>
            </w: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(mean mf/20uL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osq</w:t>
            </w:r>
            <w:proofErr w:type="spellEnd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dissecte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No. </w:t>
            </w:r>
            <w:proofErr w:type="spellStart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osq</w:t>
            </w:r>
            <w:proofErr w:type="spellEnd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dissected &lt;1 DP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osq</w:t>
            </w:r>
            <w:proofErr w:type="spellEnd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dissected (1-18DPE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No. positive mosquito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total worms recovere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No. </w:t>
            </w:r>
            <w:proofErr w:type="spellStart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osq</w:t>
            </w:r>
            <w:proofErr w:type="spellEnd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dissected &gt;13DP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No. positive mosquito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total L3 recovered</w:t>
            </w:r>
          </w:p>
        </w:tc>
      </w:tr>
      <w:tr w:rsidR="00D91158" w:rsidRPr="00D91158" w:rsidTr="00D91158">
        <w:trPr>
          <w:trHeight w:val="5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olony An. farauti </w:t>
            </w:r>
            <w:proofErr w:type="spellStart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s.s.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D91158" w:rsidRPr="00D91158" w:rsidTr="00D91158">
        <w:trPr>
          <w:trHeight w:val="5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wild An. farauti </w:t>
            </w:r>
            <w:proofErr w:type="spellStart"/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s.s.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5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en-GB"/>
              </w:rPr>
              <w:t>wild An. punctulatu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91158" w:rsidRPr="00D91158" w:rsidTr="00D91158">
        <w:trPr>
          <w:trHeight w:val="76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wild An. </w:t>
            </w:r>
            <w:proofErr w:type="spellStart"/>
            <w:r w:rsidRPr="00D91158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en-GB"/>
              </w:rPr>
              <w:t>hinesor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91158" w:rsidRPr="00D91158" w:rsidTr="00D91158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158" w:rsidRPr="00D91158" w:rsidRDefault="00D91158" w:rsidP="00D911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</w:pPr>
            <w:r w:rsidRPr="00D9115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D91158" w:rsidRPr="00D91158" w:rsidTr="00D91158">
        <w:trPr>
          <w:trHeight w:val="300"/>
        </w:trPr>
        <w:tc>
          <w:tcPr>
            <w:tcW w:w="1003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D9115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† Exposures of different species using the same mf density were conducted on the same blood samp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158" w:rsidRPr="00D91158" w:rsidRDefault="00D91158" w:rsidP="00D911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D91158" w:rsidRDefault="00D91158"/>
    <w:sectPr w:rsidR="00D91158" w:rsidSect="00D911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158"/>
    <w:rsid w:val="00C2665E"/>
    <w:rsid w:val="00CB59DD"/>
    <w:rsid w:val="00D9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3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5</Words>
  <Characters>115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mer, Lisa</dc:creator>
  <cp:lastModifiedBy>Reimer, Lisa</cp:lastModifiedBy>
  <cp:revision>1</cp:revision>
  <dcterms:created xsi:type="dcterms:W3CDTF">2013-07-23T12:41:00Z</dcterms:created>
  <dcterms:modified xsi:type="dcterms:W3CDTF">2013-07-23T12:47:00Z</dcterms:modified>
</cp:coreProperties>
</file>